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131C0F8D" w:rsidR="00901ED0" w:rsidRPr="00E40952" w:rsidRDefault="007F2DA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ＭＳ 明朝" w:eastAsia="ＭＳ 明朝" w:hAnsi="ＭＳ 明朝" w:cs="ＭＳ 明朝" w:hint="eastAsia"/>
                <w:color w:val="BFBFBF" w:themeColor="background1" w:themeShade="BF"/>
                <w:sz w:val="18"/>
                <w:szCs w:val="18"/>
                <w:lang w:eastAsia="ja-JP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a7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365F1D4D" w:rsidR="00901ED0" w:rsidRPr="00E40952" w:rsidRDefault="007F2DA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ＭＳ 明朝" w:eastAsia="ＭＳ 明朝" w:hAnsi="ＭＳ 明朝" w:cs="ＭＳ 明朝" w:hint="eastAsia"/>
                <w:color w:val="BFBFBF" w:themeColor="background1" w:themeShade="BF"/>
                <w:sz w:val="18"/>
                <w:szCs w:val="18"/>
                <w:lang w:eastAsia="ja-JP"/>
              </w:rPr>
              <w:t>3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73357221" w:rsidR="00901ED0" w:rsidRPr="007F2DAA" w:rsidRDefault="007F2DA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val="en-US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val="en-US"/>
              </w:rPr>
              <w:t>5-6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0BAE615E" w:rsidR="00901ED0" w:rsidRPr="00E40952" w:rsidRDefault="007F2DA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495D0303" w:rsidR="00901ED0" w:rsidRPr="00E40952" w:rsidRDefault="006554A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104974DE" w:rsidR="00901ED0" w:rsidRPr="00E40952" w:rsidRDefault="006554A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6D1515E7" w:rsidR="00901ED0" w:rsidRPr="00E40952" w:rsidRDefault="006554A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5CF63408" w:rsidR="00901ED0" w:rsidRPr="00E40952" w:rsidRDefault="006554A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7E530978" w:rsidR="00901ED0" w:rsidRPr="00E40952" w:rsidRDefault="006554A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N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o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60CE273F" w:rsidR="00901ED0" w:rsidRPr="00E40952" w:rsidRDefault="006554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4612C4ED" w:rsidR="00901ED0" w:rsidRPr="00E40952" w:rsidRDefault="006554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351BBFD4" w:rsidR="00901ED0" w:rsidRPr="00E40952" w:rsidRDefault="006554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049B0A07" w:rsidR="00901ED0" w:rsidRPr="00E40952" w:rsidRDefault="006554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2CC55A8F" w:rsidR="00901ED0" w:rsidRPr="00E40952" w:rsidRDefault="006554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2ACCAF57" w:rsidR="00901ED0" w:rsidRPr="00E40952" w:rsidRDefault="006554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7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8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364D6428" w:rsidR="00901ED0" w:rsidRPr="00E40952" w:rsidRDefault="006554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9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10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520816CA" w:rsidR="001E7F83" w:rsidRPr="00E40952" w:rsidRDefault="006554A7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 w:hint="eastAsi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4BAE2092" w:rsidR="001E7F83" w:rsidRPr="00E40952" w:rsidRDefault="00E53EE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9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10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3831D9D6" w:rsidR="00901ED0" w:rsidRPr="00E40952" w:rsidRDefault="006554A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N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o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4607D3EB" w:rsidR="00901ED0" w:rsidRPr="00E40952" w:rsidRDefault="00E53EE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36C9571C" w:rsidR="00901ED0" w:rsidRPr="00E40952" w:rsidRDefault="00E53EE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1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0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1646269F" w:rsidR="00901ED0" w:rsidRPr="00E40952" w:rsidRDefault="00E53EE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 w:hint="eastAsia"/>
                <w:color w:val="BFBFBF" w:themeColor="background1" w:themeShade="BF"/>
                <w:sz w:val="18"/>
                <w:szCs w:val="18"/>
              </w:rPr>
              <w:t>1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0-11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339CF830" w:rsidR="00901ED0" w:rsidRPr="00E40952" w:rsidRDefault="00E53EE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 w:hint="eastAsia"/>
                <w:color w:val="BFBFBF" w:themeColor="background1" w:themeShade="BF"/>
                <w:sz w:val="18"/>
                <w:szCs w:val="18"/>
              </w:rPr>
              <w:t>1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0-11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5C175E78" w:rsidR="00901ED0" w:rsidRPr="00E40952" w:rsidRDefault="00E53EE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 w:hint="eastAsia"/>
                <w:color w:val="BFBFBF" w:themeColor="background1" w:themeShade="BF"/>
                <w:sz w:val="18"/>
                <w:szCs w:val="18"/>
              </w:rPr>
              <w:t>1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-12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23F6875A" w:rsidR="00901ED0" w:rsidRPr="00E40952" w:rsidRDefault="00E53EE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9,</w:t>
            </w:r>
            <w:r>
              <w:rPr>
                <w:rFonts w:ascii="Arial" w:hAnsi="Arial" w:cs="Tahoma" w:hint="eastAsia"/>
                <w:color w:val="BFBFBF" w:themeColor="background1" w:themeShade="BF"/>
                <w:sz w:val="18"/>
                <w:szCs w:val="18"/>
              </w:rPr>
              <w:t>1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-12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3C014301" w:rsidR="0056414C" w:rsidRPr="00E40952" w:rsidRDefault="00E53EE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1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2D1D34AD" w:rsidR="00901ED0" w:rsidRPr="00E40952" w:rsidRDefault="00E53EE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1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a8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3AD4E516" w:rsidR="0056414C" w:rsidRPr="00E40952" w:rsidRDefault="00E53EE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 w:hint="eastAsia"/>
                <w:color w:val="BFBFBF" w:themeColor="background1" w:themeShade="BF"/>
                <w:sz w:val="18"/>
                <w:szCs w:val="18"/>
              </w:rPr>
              <w:t>1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-15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455BF6F2" w:rsidR="00901ED0" w:rsidRPr="00E40952" w:rsidRDefault="00E53EE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1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7D83388A" w:rsidR="00901ED0" w:rsidRPr="00E40952" w:rsidRDefault="00E53EE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1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299299B8" w:rsidR="00901ED0" w:rsidRPr="00E40952" w:rsidRDefault="00E53EE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 w:hint="eastAsia"/>
                <w:color w:val="BFBFBF" w:themeColor="background1" w:themeShade="BF"/>
                <w:sz w:val="18"/>
                <w:szCs w:val="18"/>
              </w:rPr>
              <w:t>1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E1AA6" w14:textId="77777777" w:rsidR="00691C0E" w:rsidRDefault="00691C0E" w:rsidP="006F1BF0">
      <w:pPr>
        <w:spacing w:after="0" w:line="240" w:lineRule="auto"/>
      </w:pPr>
      <w:r>
        <w:separator/>
      </w:r>
    </w:p>
  </w:endnote>
  <w:endnote w:type="continuationSeparator" w:id="0">
    <w:p w14:paraId="409085A8" w14:textId="77777777" w:rsidR="00691C0E" w:rsidRDefault="00691C0E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D7E78" w14:textId="77777777" w:rsidR="00691C0E" w:rsidRDefault="00691C0E" w:rsidP="006F1BF0">
      <w:pPr>
        <w:spacing w:after="0" w:line="240" w:lineRule="auto"/>
      </w:pPr>
      <w:r>
        <w:separator/>
      </w:r>
    </w:p>
  </w:footnote>
  <w:footnote w:type="continuationSeparator" w:id="0">
    <w:p w14:paraId="5090975F" w14:textId="77777777" w:rsidR="00691C0E" w:rsidRDefault="00691C0E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ae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ae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54DE8"/>
    <w:rsid w:val="003F7122"/>
    <w:rsid w:val="00433C80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554A7"/>
    <w:rsid w:val="0066069B"/>
    <w:rsid w:val="006630C4"/>
    <w:rsid w:val="00677E77"/>
    <w:rsid w:val="00691C0E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7F2DA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3560C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53EEC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4ADC57"/>
  <w14:defaultImageDpi w14:val="300"/>
  <w15:docId w15:val="{F98DB25F-8959-1542-A9E0-047DE9BA6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表題 (文字)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字列 (文字)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ヘッダー (文字)"/>
    <w:basedOn w:val="a0"/>
    <w:link w:val="a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フッター (文字)"/>
    <w:basedOn w:val="a0"/>
    <w:link w:val="af0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80</Words>
  <Characters>3554</Characters>
  <Application>Microsoft Office Word</Application>
  <DocSecurity>0</DocSecurity>
  <Lines>355</Lines>
  <Paragraphs>3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Development only</vt:lpstr>
      <vt:lpstr/>
    </vt:vector>
  </TitlesOfParts>
  <Manager/>
  <Company>University of Oxford</Company>
  <LinksUpToDate>false</LinksUpToDate>
  <CharactersWithSpaces>39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 平田　萌々</cp:lastModifiedBy>
  <cp:revision>4</cp:revision>
  <cp:lastPrinted>2014-10-10T14:41:00Z</cp:lastPrinted>
  <dcterms:created xsi:type="dcterms:W3CDTF">2023-10-15T13:34:00Z</dcterms:created>
  <dcterms:modified xsi:type="dcterms:W3CDTF">2023-11-03T03:45:00Z</dcterms:modified>
  <cp:category/>
</cp:coreProperties>
</file>